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6FE82" w14:textId="6A5B777B" w:rsidR="00C345D7" w:rsidRPr="000C4964" w:rsidRDefault="00BA1F66" w:rsidP="00C345D7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82603">
        <w:rPr>
          <w:rFonts w:ascii="Times New Roman" w:hAnsi="Times New Roman" w:cs="Times New Roman"/>
          <w:b/>
          <w:sz w:val="24"/>
          <w:szCs w:val="24"/>
        </w:rPr>
        <w:t>Table S</w:t>
      </w:r>
      <w:r w:rsidR="003068D4">
        <w:rPr>
          <w:rFonts w:ascii="Times New Roman" w:hAnsi="Times New Roman" w:cs="Times New Roman"/>
          <w:b/>
          <w:sz w:val="24"/>
          <w:szCs w:val="24"/>
        </w:rPr>
        <w:t>6</w:t>
      </w:r>
      <w:r w:rsidR="006236D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C345D7" w:rsidRPr="000C496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ssessment of the geographical structure </w:t>
      </w:r>
      <w:r w:rsidR="008972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ith</w:t>
      </w:r>
      <w:r w:rsidR="00986D8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n</w:t>
      </w:r>
      <w:r w:rsidR="008972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</w:t>
      </w:r>
      <w:r w:rsidR="00C345D7" w:rsidRPr="000C4964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among cattle populations </w:t>
      </w:r>
      <w:r w:rsidR="00C345D7" w:rsidRPr="000C496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using AMOVA </w:t>
      </w:r>
      <w:r w:rsidR="0089724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based on mtDNA D-loop sequences. </w:t>
      </w:r>
    </w:p>
    <w:p w14:paraId="749E894E" w14:textId="77777777" w:rsidR="003B1228" w:rsidRDefault="003B1228"/>
    <w:tbl>
      <w:tblPr>
        <w:tblW w:w="10701" w:type="dxa"/>
        <w:tblInd w:w="-10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2399"/>
        <w:gridCol w:w="1695"/>
        <w:gridCol w:w="1307"/>
        <w:gridCol w:w="1984"/>
      </w:tblGrid>
      <w:tr w:rsidR="00F522F0" w:rsidRPr="000C4964" w14:paraId="65189028" w14:textId="77777777" w:rsidTr="00F7241C">
        <w:trPr>
          <w:trHeight w:val="270"/>
        </w:trPr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6B81" w14:textId="77777777" w:rsidR="00F522F0" w:rsidRPr="00C345D7" w:rsidRDefault="00F522F0" w:rsidP="00FD7C7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5D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erarchical clusters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AC0" w14:textId="77777777" w:rsidR="00F522F0" w:rsidRPr="00C345D7" w:rsidRDefault="00F522F0" w:rsidP="00F522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D18D" w14:textId="77777777" w:rsidR="00F522F0" w:rsidRPr="00C345D7" w:rsidRDefault="00F522F0" w:rsidP="00FD7C7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of variatio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0B35" w14:textId="77777777" w:rsidR="00F522F0" w:rsidRPr="00C345D7" w:rsidRDefault="00F522F0" w:rsidP="00FD7C7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5D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A2D4" w14:textId="77777777" w:rsidR="00F522F0" w:rsidRPr="00C345D7" w:rsidRDefault="00F522F0" w:rsidP="00FD7C7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5D7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345D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522F0" w:rsidRPr="000C4964" w14:paraId="544CC2CF" w14:textId="77777777" w:rsidTr="00F7241C">
        <w:trPr>
          <w:trHeight w:val="270"/>
        </w:trPr>
        <w:tc>
          <w:tcPr>
            <w:tcW w:w="3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4A16" w14:textId="50EC9ABD" w:rsidR="00F522F0" w:rsidRPr="000C4964" w:rsidRDefault="00F522F0" w:rsidP="005B69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 Nigerian population (overall)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8542" w14:textId="1FF91BA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 populatio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8B4" w14:textId="77777777" w:rsidR="00F522F0" w:rsidRPr="000C4964" w:rsidRDefault="00F522F0" w:rsidP="00503C8D">
            <w:pPr>
              <w:widowControl/>
              <w:ind w:right="15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F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1175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F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7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7498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F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964</w:t>
            </w:r>
          </w:p>
        </w:tc>
      </w:tr>
      <w:tr w:rsidR="00F522F0" w:rsidRPr="000C4964" w14:paraId="17B5B4F2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1FDA6601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20C66D0" w14:textId="32A6AB16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0D0FBE0" w14:textId="77777777" w:rsidR="00F522F0" w:rsidRPr="000C4964" w:rsidRDefault="00F522F0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F9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C5B90B4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CAF214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3588ACF0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30EB6CED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110ECCD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1597400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FC403D5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D3E86F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6C7F39C1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11A6DA77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1D7DB98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1102C50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480C797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75AD1D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309C08CA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67D783A4" w14:textId="32F8FA03" w:rsidR="00F522F0" w:rsidRPr="000C4964" w:rsidRDefault="00503C8D" w:rsidP="005B69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outh Africa 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6BC115A3" w14:textId="058D478A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96803C6" w14:textId="61D9E97E" w:rsidR="00F522F0" w:rsidRPr="000C4964" w:rsidRDefault="00F522F0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665C2FB" w14:textId="35B32FC5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3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F60149" w14:textId="2046A0D0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40</w:t>
            </w:r>
          </w:p>
        </w:tc>
      </w:tr>
      <w:tr w:rsidR="00F522F0" w:rsidRPr="000C4964" w14:paraId="568A0AB2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6D09FADB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E490780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52B1C2B1" w14:textId="7CE8C4EE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0886F09F" w14:textId="08D7E782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472E0DBE" w14:textId="5DD9223E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CD21621" w14:textId="66324AB0" w:rsidR="00F522F0" w:rsidRPr="000C4964" w:rsidRDefault="00F522F0" w:rsidP="00503C8D">
            <w:pPr>
              <w:widowControl/>
              <w:tabs>
                <w:tab w:val="left" w:pos="1199"/>
              </w:tabs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6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2A7BD3E" w14:textId="03CE4952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4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13B169" w14:textId="40B1A548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074</w:t>
            </w:r>
          </w:p>
        </w:tc>
      </w:tr>
      <w:tr w:rsidR="00F522F0" w:rsidRPr="000C4964" w14:paraId="2F08DB16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08C92AAE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9E595FC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7B7E3FF" w14:textId="0B17E6E1" w:rsidR="00F522F0" w:rsidRPr="000C4964" w:rsidRDefault="00F7241C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.2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4B2ACCA" w14:textId="654FA2F6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7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9BA4AA" w14:textId="6E9B22B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0000</w:t>
            </w:r>
          </w:p>
        </w:tc>
      </w:tr>
      <w:tr w:rsidR="00F522F0" w:rsidRPr="000C4964" w14:paraId="3FEDC41F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01C99FDB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1E9BF7BB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07B89FD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E698C91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298D4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61989ED7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1F89C190" w14:textId="458374D0" w:rsidR="00F522F0" w:rsidRPr="000C4964" w:rsidRDefault="00503C8D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ozambique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07A83331" w14:textId="6C1BBBF9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AC0823E" w14:textId="3F948E1C" w:rsidR="00F522F0" w:rsidRPr="000C4964" w:rsidRDefault="00F7241C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F522F0"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6517223" w14:textId="55C75403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1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94694E" w14:textId="14894FB8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02</w:t>
            </w:r>
          </w:p>
        </w:tc>
      </w:tr>
      <w:tr w:rsidR="00F522F0" w:rsidRPr="000C4964" w14:paraId="59AC2DDC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37127F37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530854D0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01AAA43B" w14:textId="6E039151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0A6B17CB" w14:textId="19EAC6BD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361E8347" w14:textId="5ED7134E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B9F06FF" w14:textId="43047A3D" w:rsidR="00F522F0" w:rsidRPr="000C4964" w:rsidRDefault="00F522F0" w:rsidP="00503C8D">
            <w:pPr>
              <w:widowControl/>
              <w:ind w:right="292"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6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EDC3410" w14:textId="5D2E0FBB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17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C611F8" w14:textId="5D3ABEF6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996</w:t>
            </w:r>
          </w:p>
        </w:tc>
      </w:tr>
      <w:tr w:rsidR="00F522F0" w:rsidRPr="000C4964" w14:paraId="1127402B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3D6837CD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1E890FF5" w14:textId="6A96372C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B35ECB2" w14:textId="671BFF7E" w:rsidR="00F522F0" w:rsidRPr="000C4964" w:rsidRDefault="00F7241C" w:rsidP="00F7241C">
            <w:pPr>
              <w:widowControl/>
              <w:ind w:right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="00F522F0"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4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EC60F1B" w14:textId="130E4BE8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5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3E3940" w14:textId="315EA185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96</w:t>
            </w:r>
          </w:p>
        </w:tc>
      </w:tr>
      <w:tr w:rsidR="00F522F0" w:rsidRPr="000C4964" w14:paraId="191787E4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29D56519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24AB6281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DEEBD29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ADBC6FB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6D530A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4E12EDB8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36C506D4" w14:textId="2F420B23" w:rsidR="00F522F0" w:rsidRPr="000C4964" w:rsidRDefault="00503C8D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 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gypt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063F4A0B" w14:textId="7E81EEE3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5082A03" w14:textId="53FBA0ED" w:rsidR="00F522F0" w:rsidRPr="000C4964" w:rsidRDefault="00F7241C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540A0C3" w14:textId="22BDC4F5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64335A" w14:textId="0DB39086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614</w:t>
            </w:r>
          </w:p>
        </w:tc>
      </w:tr>
      <w:tr w:rsidR="00F522F0" w:rsidRPr="000C4964" w14:paraId="19A84857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47368695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9B4D69F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399A769E" w14:textId="7C0C7E95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75C5519A" w14:textId="066125E0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5433ACF7" w14:textId="57F6ACB5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D7F5273" w14:textId="448F6A9D" w:rsidR="00F522F0" w:rsidRPr="000C4964" w:rsidRDefault="00F7241C" w:rsidP="00F7241C">
            <w:pPr>
              <w:widowControl/>
              <w:ind w:right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7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88AF3FE" w14:textId="50EE1594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8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BF5EE6" w14:textId="755A314C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73</w:t>
            </w:r>
          </w:p>
        </w:tc>
      </w:tr>
      <w:tr w:rsidR="00F522F0" w:rsidRPr="000C4964" w14:paraId="305F2C22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67EC0094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00C8B93D" w14:textId="474CC8AB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F77176D" w14:textId="66AC8E8B" w:rsidR="00F522F0" w:rsidRPr="000C4964" w:rsidRDefault="00F7241C" w:rsidP="00F7241C">
            <w:pPr>
              <w:widowControl/>
              <w:ind w:right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.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6CA8845" w14:textId="18212CC1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9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DA6B9D" w14:textId="0AF29478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F522F0" w:rsidRPr="000C4964" w14:paraId="0083A1DD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4E2CD820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283ED83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A3B76E9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64D8497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E45453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6FA7BB07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54E5471E" w14:textId="2D844AB5" w:rsidR="00F522F0" w:rsidRPr="000C4964" w:rsidRDefault="00503C8D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 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thiop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6B743598" w14:textId="0D08B6FB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438F4F0" w14:textId="453A1630" w:rsidR="00F522F0" w:rsidRPr="000C4964" w:rsidRDefault="00F7241C" w:rsidP="00F7241C">
            <w:pPr>
              <w:widowControl/>
              <w:ind w:right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8198A9A" w14:textId="555FC704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8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E739F9" w14:textId="3A1B1E7F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189</w:t>
            </w:r>
          </w:p>
        </w:tc>
      </w:tr>
      <w:tr w:rsidR="00F522F0" w:rsidRPr="000C4964" w14:paraId="49C789AC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10BEF6E1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6B1FDCEE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406B9517" w14:textId="2D4C8DA5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7A436C4B" w14:textId="6CE2D060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0A4A15B1" w14:textId="5460E01F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72ED4EE" w14:textId="665A4D55" w:rsidR="00F522F0" w:rsidRPr="000C4964" w:rsidRDefault="00F7241C" w:rsidP="00F7241C">
            <w:pPr>
              <w:widowControl/>
              <w:ind w:right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AABA00E" w14:textId="63770D53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01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27FAA5" w14:textId="58780385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312</w:t>
            </w:r>
          </w:p>
        </w:tc>
      </w:tr>
      <w:tr w:rsidR="00F522F0" w:rsidRPr="000C4964" w14:paraId="2A95A0C3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06F95D63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E3889A1" w14:textId="17756AE3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A04D8BA" w14:textId="204DDF23" w:rsidR="00F522F0" w:rsidRPr="000C4964" w:rsidRDefault="00F7241C" w:rsidP="00503C8D">
            <w:pPr>
              <w:widowControl/>
              <w:ind w:right="29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="00F522F0" w:rsidRPr="00846E7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2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6FB3F80" w14:textId="4E0E40B5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7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BFC280" w14:textId="1B37E63A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F522F0" w:rsidRPr="000C4964" w14:paraId="1F2A06AF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494520D8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23EF5B84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09698D1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7156CE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1BDE40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699E1D00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2A4F1B5A" w14:textId="0098BC03" w:rsidR="00F522F0" w:rsidRPr="000C4964" w:rsidRDefault="00503C8D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Europe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1DB60AA5" w14:textId="0A581A3C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BC32BAA" w14:textId="72732DDC" w:rsidR="00F522F0" w:rsidRPr="000C4964" w:rsidRDefault="00F522F0" w:rsidP="00503C8D">
            <w:pPr>
              <w:widowControl/>
              <w:ind w:right="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5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96EFCCA" w14:textId="3997573A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E497BD" w14:textId="7810C311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72</w:t>
            </w:r>
          </w:p>
        </w:tc>
      </w:tr>
      <w:tr w:rsidR="00F522F0" w:rsidRPr="000C4964" w14:paraId="323556E2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71CB8634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B99FAB9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1D34535E" w14:textId="2382D8CF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7B6EED8C" w14:textId="6DC444FA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19BA1F3A" w14:textId="1D972B7A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44CC140" w14:textId="51F4F402" w:rsidR="00F522F0" w:rsidRPr="000C4964" w:rsidRDefault="00F522F0" w:rsidP="00503C8D">
            <w:pPr>
              <w:widowControl/>
              <w:ind w:right="-13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F9E6B2C" w14:textId="585BAF58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3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82564B" w14:textId="02479DA4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</w:tr>
      <w:tr w:rsidR="00F522F0" w:rsidRPr="000C4964" w14:paraId="76537220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4352FB8F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3FA99E5" w14:textId="37FEF649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FEED083" w14:textId="5F07132D" w:rsidR="00F522F0" w:rsidRPr="000C4964" w:rsidRDefault="00F522F0" w:rsidP="00503C8D">
            <w:pPr>
              <w:widowControl/>
              <w:ind w:rightChars="-63" w:right="-13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0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7C22834" w14:textId="67DDE061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9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8D1B0C" w14:textId="0C017C11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F522F0" w:rsidRPr="000C4964" w14:paraId="5DF7F004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7A4E1C80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F31653A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5054DF8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78CEC27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4C4B77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22F0" w:rsidRPr="000C4964" w14:paraId="1C55D2E3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0BBFB6DA" w14:textId="62E003DA" w:rsidR="00F522F0" w:rsidRPr="000C4964" w:rsidRDefault="00503C8D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 Nigeria</w:t>
            </w:r>
            <w:r w:rsidR="00F522F0"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s. </w:t>
            </w:r>
            <w:r w:rsidR="00F522F0" w:rsidRP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r w:rsidR="00F522F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West Asia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4991739" w14:textId="4DE4C03B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01CC8FD" w14:textId="4E5819A0" w:rsidR="00F522F0" w:rsidRPr="000C4964" w:rsidRDefault="00F522F0" w:rsidP="00503C8D">
            <w:pPr>
              <w:widowControl/>
              <w:ind w:right="-13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3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B575F3D" w14:textId="54A73C81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3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ED6C05" w14:textId="16B2241B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553</w:t>
            </w:r>
          </w:p>
        </w:tc>
      </w:tr>
      <w:tr w:rsidR="00F522F0" w:rsidRPr="000C4964" w14:paraId="693261D0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2388047D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76F500F1" w14:textId="77777777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303207E0" w14:textId="4B6B9626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s</w:t>
            </w:r>
          </w:p>
          <w:p w14:paraId="0A64ECA0" w14:textId="796C1DCC" w:rsidR="00F522F0" w:rsidRPr="0082463F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72361060" w14:textId="43C00DD3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6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roup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2B4E5EA" w14:textId="77777777" w:rsidR="00503C8D" w:rsidRDefault="00503C8D" w:rsidP="00503C8D">
            <w:pPr>
              <w:widowControl/>
              <w:ind w:right="7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          </w:t>
            </w:r>
          </w:p>
          <w:p w14:paraId="1BDAB5DD" w14:textId="77777777" w:rsidR="00503C8D" w:rsidRDefault="00503C8D" w:rsidP="00503C8D">
            <w:pPr>
              <w:widowControl/>
              <w:ind w:right="7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  <w:p w14:paraId="1F1F3434" w14:textId="307F9263" w:rsidR="00F522F0" w:rsidRPr="000C4964" w:rsidRDefault="00503C8D" w:rsidP="00503C8D">
            <w:pPr>
              <w:widowControl/>
              <w:ind w:right="-13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522F0"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B227627" w14:textId="2CA00A2B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5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1B5FAE" w14:textId="749963DC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841</w:t>
            </w:r>
          </w:p>
        </w:tc>
      </w:tr>
      <w:tr w:rsidR="00F522F0" w:rsidRPr="000C4964" w14:paraId="71850A14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4CDF4CF7" w14:textId="77777777" w:rsidR="00F522F0" w:rsidRPr="000C4964" w:rsidRDefault="00F522F0" w:rsidP="008246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FC70D54" w14:textId="47ADE8B8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96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2572C34" w14:textId="573493E5" w:rsidR="00F522F0" w:rsidRPr="000C4964" w:rsidRDefault="00F522F0" w:rsidP="00503C8D">
            <w:pPr>
              <w:widowControl/>
              <w:ind w:rightChars="-63" w:right="-132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2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54794D2" w14:textId="70F39B8A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7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24EC2C" w14:textId="6B87AAC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13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F522F0" w:rsidRPr="000C4964" w14:paraId="63B21B4C" w14:textId="77777777" w:rsidTr="00F7241C">
        <w:trPr>
          <w:trHeight w:val="270"/>
        </w:trPr>
        <w:tc>
          <w:tcPr>
            <w:tcW w:w="3316" w:type="dxa"/>
            <w:shd w:val="clear" w:color="auto" w:fill="auto"/>
            <w:noWrap/>
            <w:vAlign w:val="bottom"/>
            <w:hideMark/>
          </w:tcPr>
          <w:p w14:paraId="17E0A704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1D4E67E0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3F3BBD6" w14:textId="77777777" w:rsidR="00F522F0" w:rsidRPr="000C4964" w:rsidRDefault="00F522F0" w:rsidP="00F724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879FB2E" w14:textId="77777777" w:rsidR="00F522F0" w:rsidRPr="000C4964" w:rsidRDefault="00F522F0" w:rsidP="00FD7C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A5BF8C" w14:textId="77777777" w:rsidR="00F522F0" w:rsidRPr="000C4964" w:rsidRDefault="00F522F0" w:rsidP="00F522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48205F8" w14:textId="77777777" w:rsidR="00C345D7" w:rsidRPr="00F7241C" w:rsidRDefault="00C345D7" w:rsidP="00F7241C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2557C287" w14:textId="031846BF" w:rsidR="00F522F0" w:rsidRPr="00F7241C" w:rsidRDefault="00F522F0" w:rsidP="00076244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7241C">
        <w:rPr>
          <w:rFonts w:ascii="Times New Roman" w:hAnsi="Times New Roman" w:cs="Times New Roman"/>
          <w:sz w:val="24"/>
          <w:szCs w:val="24"/>
        </w:rPr>
        <w:t xml:space="preserve">Note: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ab/>
        <w:t>a</w:t>
      </w:r>
      <w:r w:rsidRPr="00F7241C">
        <w:rPr>
          <w:rFonts w:ascii="Times New Roman" w:hAnsi="Times New Roman" w:cs="Times New Roman"/>
          <w:sz w:val="24"/>
          <w:szCs w:val="24"/>
        </w:rPr>
        <w:t xml:space="preserve"> South Africa: Nguni cattle populations</w:t>
      </w:r>
      <w:r w:rsidR="00076244">
        <w:rPr>
          <w:rFonts w:ascii="Times New Roman" w:hAnsi="Times New Roman" w:cs="Times New Roman"/>
          <w:sz w:val="24"/>
          <w:szCs w:val="24"/>
        </w:rPr>
        <w:t xml:space="preserve">;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7241C">
        <w:rPr>
          <w:rFonts w:ascii="Times New Roman" w:hAnsi="Times New Roman" w:cs="Times New Roman"/>
          <w:sz w:val="24"/>
          <w:szCs w:val="24"/>
        </w:rPr>
        <w:t xml:space="preserve"> Mozambique: Landim, Angone and Tete cattle breeds</w:t>
      </w:r>
      <w:r w:rsidR="00076244">
        <w:rPr>
          <w:rFonts w:ascii="Times New Roman" w:hAnsi="Times New Roman" w:cs="Times New Roman"/>
          <w:sz w:val="24"/>
          <w:szCs w:val="24"/>
        </w:rPr>
        <w:t xml:space="preserve">;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7241C">
        <w:rPr>
          <w:rFonts w:ascii="Times New Roman" w:hAnsi="Times New Roman" w:cs="Times New Roman"/>
          <w:sz w:val="24"/>
          <w:szCs w:val="24"/>
        </w:rPr>
        <w:t xml:space="preserve"> Egypt: Domiaty and Menofi cattle populations</w:t>
      </w:r>
      <w:r w:rsidR="00076244">
        <w:rPr>
          <w:rFonts w:ascii="Times New Roman" w:hAnsi="Times New Roman" w:cs="Times New Roman"/>
          <w:sz w:val="24"/>
          <w:szCs w:val="24"/>
        </w:rPr>
        <w:t xml:space="preserve">;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7241C">
        <w:rPr>
          <w:rFonts w:ascii="Times New Roman" w:hAnsi="Times New Roman" w:cs="Times New Roman"/>
          <w:sz w:val="24"/>
          <w:szCs w:val="24"/>
        </w:rPr>
        <w:t xml:space="preserve"> Ethiopia: Adaw, Ambo, Arsi, Boran, Danakil, Fogera, Horro, Ogaden, Raya-Azebo and Sheko cattle breeds</w:t>
      </w:r>
      <w:r w:rsidR="00076244">
        <w:rPr>
          <w:rFonts w:ascii="Times New Roman" w:hAnsi="Times New Roman" w:cs="Times New Roman"/>
          <w:sz w:val="24"/>
          <w:szCs w:val="24"/>
        </w:rPr>
        <w:t xml:space="preserve">;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F7241C">
        <w:rPr>
          <w:rFonts w:ascii="Times New Roman" w:hAnsi="Times New Roman" w:cs="Times New Roman"/>
          <w:sz w:val="24"/>
          <w:szCs w:val="24"/>
        </w:rPr>
        <w:t xml:space="preserve">Europe: </w:t>
      </w:r>
      <w:r w:rsidR="00F7241C" w:rsidRPr="00F7241C">
        <w:rPr>
          <w:rFonts w:ascii="Times New Roman" w:hAnsi="Times New Roman" w:cs="Times New Roman"/>
          <w:sz w:val="24"/>
          <w:szCs w:val="24"/>
        </w:rPr>
        <w:t>Cattle from Italy, Greece, Portugal,</w:t>
      </w:r>
      <w:r w:rsidR="00076244">
        <w:rPr>
          <w:rFonts w:ascii="Times New Roman" w:hAnsi="Times New Roman" w:cs="Times New Roman"/>
          <w:sz w:val="24"/>
          <w:szCs w:val="24"/>
        </w:rPr>
        <w:t xml:space="preserve"> Spain, and Republic of Ireland; </w:t>
      </w:r>
      <w:r w:rsidRPr="00F7241C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F7241C">
        <w:rPr>
          <w:rFonts w:ascii="Times New Roman" w:hAnsi="Times New Roman" w:cs="Times New Roman"/>
          <w:sz w:val="24"/>
          <w:szCs w:val="24"/>
        </w:rPr>
        <w:t xml:space="preserve">West Asia: </w:t>
      </w:r>
      <w:r w:rsidR="00F7241C" w:rsidRPr="00F7241C">
        <w:rPr>
          <w:rFonts w:ascii="Times New Roman" w:hAnsi="Times New Roman" w:cs="Times New Roman"/>
          <w:sz w:val="24"/>
          <w:szCs w:val="24"/>
        </w:rPr>
        <w:t>Iranian and Iraqi cattle breeds</w:t>
      </w:r>
    </w:p>
    <w:sectPr w:rsidR="00F522F0" w:rsidRPr="00F72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2FC5D" w14:textId="77777777" w:rsidR="00A213C5" w:rsidRDefault="00A213C5" w:rsidP="002F0BC1">
      <w:r>
        <w:separator/>
      </w:r>
    </w:p>
  </w:endnote>
  <w:endnote w:type="continuationSeparator" w:id="0">
    <w:p w14:paraId="6193B0FD" w14:textId="77777777" w:rsidR="00A213C5" w:rsidRDefault="00A213C5" w:rsidP="002F0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AD6C7" w14:textId="77777777" w:rsidR="00A213C5" w:rsidRDefault="00A213C5" w:rsidP="002F0BC1">
      <w:r>
        <w:separator/>
      </w:r>
    </w:p>
  </w:footnote>
  <w:footnote w:type="continuationSeparator" w:id="0">
    <w:p w14:paraId="6F237335" w14:textId="77777777" w:rsidR="00A213C5" w:rsidRDefault="00A213C5" w:rsidP="002F0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5D7"/>
    <w:rsid w:val="00076244"/>
    <w:rsid w:val="00171B60"/>
    <w:rsid w:val="0027636A"/>
    <w:rsid w:val="002F0BC1"/>
    <w:rsid w:val="003068D4"/>
    <w:rsid w:val="003B1228"/>
    <w:rsid w:val="00503C8D"/>
    <w:rsid w:val="00532F9A"/>
    <w:rsid w:val="005B6988"/>
    <w:rsid w:val="005D2558"/>
    <w:rsid w:val="006236D1"/>
    <w:rsid w:val="0082463F"/>
    <w:rsid w:val="00846E73"/>
    <w:rsid w:val="00897247"/>
    <w:rsid w:val="00986D8D"/>
    <w:rsid w:val="00A213C5"/>
    <w:rsid w:val="00B11A2C"/>
    <w:rsid w:val="00BA1F66"/>
    <w:rsid w:val="00BC059C"/>
    <w:rsid w:val="00BE4B89"/>
    <w:rsid w:val="00C345D7"/>
    <w:rsid w:val="00E86EF5"/>
    <w:rsid w:val="00EA1342"/>
    <w:rsid w:val="00EF3BFD"/>
    <w:rsid w:val="00F522F0"/>
    <w:rsid w:val="00F7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02045"/>
  <w15:chartTrackingRefBased/>
  <w15:docId w15:val="{066DB665-83EA-49F6-A522-A21B0F8B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B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BC1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F0B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BC1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ola</dc:creator>
  <cp:keywords/>
  <dc:description/>
  <cp:lastModifiedBy>dell</cp:lastModifiedBy>
  <cp:revision>15</cp:revision>
  <dcterms:created xsi:type="dcterms:W3CDTF">2020-04-01T04:46:00Z</dcterms:created>
  <dcterms:modified xsi:type="dcterms:W3CDTF">2020-09-17T07:34:00Z</dcterms:modified>
</cp:coreProperties>
</file>